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03917" w14:textId="171ECE59" w:rsidR="00322FB2" w:rsidRDefault="00322FB2"/>
    <w:p w14:paraId="44C4F632" w14:textId="28E685A1" w:rsidR="00322FB2" w:rsidRPr="001857A5" w:rsidRDefault="00322FB2" w:rsidP="00322FB2">
      <w:r>
        <w:rPr>
          <w:rFonts w:ascii="Times New Roman" w:eastAsia="Aptos" w:hAnsi="Times New Roman" w:cs="Times New Roman"/>
          <w:lang w:val="en-US"/>
        </w:rPr>
        <w:t>Supplementary Table 2</w:t>
      </w:r>
      <w:r w:rsidR="00740228">
        <w:rPr>
          <w:rFonts w:ascii="Times New Roman" w:eastAsia="Aptos" w:hAnsi="Times New Roman" w:cs="Times New Roman"/>
          <w:lang w:val="en-US"/>
        </w:rPr>
        <w:t>.</w:t>
      </w:r>
      <w:r w:rsidRPr="00707207">
        <w:rPr>
          <w:rFonts w:ascii="Times New Roman" w:eastAsia="Aptos" w:hAnsi="Times New Roman" w:cs="Times New Roman"/>
          <w:lang w:val="en-US"/>
        </w:rPr>
        <w:t xml:space="preserve"> Characteristics of the study population (offspring) according to timing of mother’s smoking initiation and overweight body shapes (OW-BS) </w:t>
      </w:r>
      <w:r w:rsidRPr="00707207">
        <w:rPr>
          <w:rFonts w:ascii="Times New Roman" w:hAnsi="Times New Roman" w:cs="Times New Roman"/>
          <w:lang w:val="en-US"/>
        </w:rPr>
        <w:t>(β [95% CI])</w:t>
      </w:r>
    </w:p>
    <w:tbl>
      <w:tblPr>
        <w:tblStyle w:val="Tabellrutenett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992"/>
        <w:gridCol w:w="992"/>
        <w:gridCol w:w="1559"/>
        <w:gridCol w:w="1134"/>
      </w:tblGrid>
      <w:tr w:rsidR="00BF0A82" w:rsidRPr="00525F97" w14:paraId="055196A4" w14:textId="77777777" w:rsidTr="00865E9E"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675A53" w14:textId="0CD40004" w:rsidR="00BF0A82" w:rsidRPr="00525F97" w:rsidRDefault="00BF0A82" w:rsidP="00865E9E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  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iming of mother’s smoking initiatio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00F8B3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iming of mother’s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overweight body shape</w:t>
            </w:r>
          </w:p>
        </w:tc>
      </w:tr>
      <w:tr w:rsidR="00BF0A82" w:rsidRPr="00525F97" w14:paraId="713973BE" w14:textId="77777777" w:rsidTr="00865E9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CBA1E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514CCEA3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haracteristic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AA036D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ever (n=22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64474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≤15 years (n=5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0EFD4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gt;15 years (n=19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1682A0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ever (n=297)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9E101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OW-BS ≤puberty (n=6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DB0AC8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OW-BS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at </w:t>
            </w:r>
            <w:r w:rsidRPr="00525F9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0  (n=20)</w:t>
            </w:r>
          </w:p>
        </w:tc>
      </w:tr>
      <w:tr w:rsidR="00BF0A82" w:rsidRPr="00525F97" w14:paraId="0B011631" w14:textId="77777777" w:rsidTr="00865E9E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41A3F1A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 (male), 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DF3A4AF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701980E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3319B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A6D758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442171A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D2BA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</w:t>
            </w:r>
          </w:p>
        </w:tc>
      </w:tr>
      <w:tr w:rsidR="00BF0A82" w:rsidRPr="00525F97" w14:paraId="1F77256F" w14:textId="77777777" w:rsidTr="00865E9E"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14:paraId="43BD0BD3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, mean (SD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7B761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096D50E8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41C588E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2210D3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04928E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F0A82" w:rsidRPr="00525F97" w14:paraId="76CA8C59" w14:textId="77777777" w:rsidTr="00865E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3D09E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C70735" w14:textId="01B01BF0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C2C81" w14:textId="201C2433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4502B" w14:textId="5AF33D71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7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44C7A" w14:textId="21852D69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6A968" w14:textId="13A1DD29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6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DC063" w14:textId="06CCBFC5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)</w:t>
            </w:r>
          </w:p>
        </w:tc>
      </w:tr>
      <w:tr w:rsidR="00BF0A82" w:rsidRPr="00525F97" w14:paraId="7FA5A61A" w14:textId="77777777" w:rsidTr="00865E9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7323C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0409" w14:textId="1B24EB0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7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97C1" w14:textId="2FCD883F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C695C" w14:textId="5D0709DC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62A247" w14:textId="7D4F44CA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7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82595" w14:textId="1E6B252A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7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689E9" w14:textId="46B1ED2B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6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)</w:t>
            </w:r>
          </w:p>
        </w:tc>
      </w:tr>
      <w:tr w:rsidR="00BF0A82" w:rsidRPr="00525F97" w14:paraId="52062F42" w14:textId="77777777" w:rsidTr="00865E9E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0E23A65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moking, 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1E6ED69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2EC23E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53DE89FB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1B604AA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1C0AA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D0C444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F0A82" w:rsidRPr="00525F97" w14:paraId="4E98F6D0" w14:textId="77777777" w:rsidTr="00865E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FC68D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Never 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80E550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A22F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BABE7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E9EC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DF47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82750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BF0A82" w:rsidRPr="00525F97" w14:paraId="027A04A1" w14:textId="77777777" w:rsidTr="00865E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15FBB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Former 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25E6E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D5F1A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64AAD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BADB6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53D0F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3A5BD" w14:textId="7C960F91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BF0A82" w:rsidRPr="00525F97" w14:paraId="080460B2" w14:textId="77777777" w:rsidTr="00865E9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0341C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Current smok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BE2A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3E2C9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00E1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E85BDF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94E9B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96CEC" w14:textId="6713E786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BF0A82" w:rsidRPr="00525F97" w14:paraId="16911A9B" w14:textId="77777777" w:rsidTr="00865E9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E40AA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I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kg/m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395D7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8625F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02CDB8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9B0BA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B9AD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0F8C95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F0A82" w:rsidRPr="00525F97" w14:paraId="1F729083" w14:textId="77777777" w:rsidTr="00865E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6640E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Low (&lt;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294C53" w14:textId="574AFECD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1BA75" w14:textId="5AE0B39F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AFE16" w14:textId="347ECC34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254D4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ED23C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17BAE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BF0A82" w:rsidRPr="00525F97" w14:paraId="21B13258" w14:textId="77777777" w:rsidTr="00865E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EC450" w14:textId="516065FE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Normal (18-24</w:t>
            </w:r>
            <w:r w:rsidR="00434DC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·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DF8EA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330A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D61A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77930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1118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997CB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BF0A82" w:rsidRPr="00525F97" w14:paraId="0C5BFABD" w14:textId="77777777" w:rsidTr="00865E9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52D84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High (≥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FE8B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04E96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3A59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E538B2" w14:textId="0AF98E4C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CFB93" w14:textId="557C6598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="001E7C8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C1A5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BF0A82" w:rsidRPr="00525F97" w14:paraId="58E07A1F" w14:textId="77777777" w:rsidTr="00865E9E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EEACB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ather’s early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S, %</w:t>
            </w:r>
            <w:r w:rsidRPr="00525F9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24830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48162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85CEC6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A5327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4D51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F0A82" w:rsidRPr="00525F97" w14:paraId="6E464835" w14:textId="77777777" w:rsidTr="00865E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9E748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EA7DD7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A5BEE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55D20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28026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B156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039CD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BF0A82" w:rsidRPr="00525F97" w14:paraId="1211DDC9" w14:textId="77777777" w:rsidTr="00865E9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D182F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Middle/high</w:t>
            </w:r>
          </w:p>
          <w:p w14:paraId="3DA59186" w14:textId="77777777" w:rsidR="00BF0A82" w:rsidRPr="00525F97" w:rsidRDefault="00BF0A82" w:rsidP="00865E9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CA257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</w:t>
            </w:r>
          </w:p>
          <w:p w14:paraId="2C7CA339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E7D5A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</w:t>
            </w:r>
          </w:p>
          <w:p w14:paraId="296BAFA7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3E57D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</w:t>
            </w:r>
          </w:p>
          <w:p w14:paraId="29BD639F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A3964A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</w:p>
          <w:p w14:paraId="5BC9725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7AAC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</w:t>
            </w:r>
          </w:p>
          <w:p w14:paraId="03F5EBE2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6F6F3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</w:p>
          <w:p w14:paraId="651C8471" w14:textId="77777777" w:rsidR="00BF0A82" w:rsidRPr="00525F97" w:rsidRDefault="00BF0A82" w:rsidP="00865E9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25F9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BF0A82" w:rsidRPr="00525F97" w14:paraId="13E19512" w14:textId="77777777" w:rsidTr="00865E9E"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62FBA" w14:textId="77777777" w:rsidR="00BF0A82" w:rsidRPr="00707207" w:rsidRDefault="00BF0A82" w:rsidP="00865E9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breviations: OW-BS= overweight body shapes; BMI= Body Mass Index; SES= Socioeconomic status</w:t>
            </w:r>
          </w:p>
          <w:p w14:paraId="1B11C5E5" w14:textId="36EC3BE3" w:rsidR="00BF0A82" w:rsidRPr="00525F97" w:rsidRDefault="00BF0A82" w:rsidP="00865E9E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values: in smoking analysis: BMI (n=7); in body silhouette analysis: offspring’s smoking (n=73), BMI (n=39)</w:t>
            </w:r>
            <w:r w:rsidR="001F362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Grandparent educational level</w:t>
            </w:r>
            <w:r w:rsidR="001F362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70720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ver before conception</w:t>
            </w:r>
          </w:p>
        </w:tc>
      </w:tr>
    </w:tbl>
    <w:p w14:paraId="01D658F1" w14:textId="77777777" w:rsidR="00525F97" w:rsidRDefault="00525F97">
      <w:pPr>
        <w:rPr>
          <w:lang w:val="en-US"/>
        </w:rPr>
      </w:pPr>
    </w:p>
    <w:p w14:paraId="182A2F5A" w14:textId="77777777" w:rsidR="00BF0A82" w:rsidRPr="00322FB2" w:rsidRDefault="00BF0A82">
      <w:pPr>
        <w:rPr>
          <w:lang w:val="en-US"/>
        </w:rPr>
      </w:pPr>
    </w:p>
    <w:sectPr w:rsidR="00BF0A82" w:rsidRPr="00322FB2" w:rsidSect="001820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F97"/>
    <w:rsid w:val="00020104"/>
    <w:rsid w:val="00091F9E"/>
    <w:rsid w:val="000A3DD0"/>
    <w:rsid w:val="000B198D"/>
    <w:rsid w:val="0012761D"/>
    <w:rsid w:val="0017042F"/>
    <w:rsid w:val="00172A47"/>
    <w:rsid w:val="00182004"/>
    <w:rsid w:val="001857A5"/>
    <w:rsid w:val="001C753B"/>
    <w:rsid w:val="001E7C81"/>
    <w:rsid w:val="001F3622"/>
    <w:rsid w:val="00203F19"/>
    <w:rsid w:val="002855F7"/>
    <w:rsid w:val="00291DA4"/>
    <w:rsid w:val="00320DDB"/>
    <w:rsid w:val="00322FB2"/>
    <w:rsid w:val="00333602"/>
    <w:rsid w:val="003571EE"/>
    <w:rsid w:val="00366C61"/>
    <w:rsid w:val="003A408F"/>
    <w:rsid w:val="003F057D"/>
    <w:rsid w:val="003F41B4"/>
    <w:rsid w:val="003F7DA7"/>
    <w:rsid w:val="00413336"/>
    <w:rsid w:val="00434DCD"/>
    <w:rsid w:val="0044681B"/>
    <w:rsid w:val="004701E6"/>
    <w:rsid w:val="004F27F7"/>
    <w:rsid w:val="004F5B7E"/>
    <w:rsid w:val="00510E31"/>
    <w:rsid w:val="00523A01"/>
    <w:rsid w:val="00525F97"/>
    <w:rsid w:val="00542826"/>
    <w:rsid w:val="00547F66"/>
    <w:rsid w:val="005665A6"/>
    <w:rsid w:val="0058762E"/>
    <w:rsid w:val="00591AE5"/>
    <w:rsid w:val="005E4160"/>
    <w:rsid w:val="00603BD2"/>
    <w:rsid w:val="00633E92"/>
    <w:rsid w:val="006424D3"/>
    <w:rsid w:val="006557E3"/>
    <w:rsid w:val="00655AA0"/>
    <w:rsid w:val="00686B74"/>
    <w:rsid w:val="006B1A11"/>
    <w:rsid w:val="00700177"/>
    <w:rsid w:val="007062A4"/>
    <w:rsid w:val="00707207"/>
    <w:rsid w:val="00740228"/>
    <w:rsid w:val="0074136C"/>
    <w:rsid w:val="0074275D"/>
    <w:rsid w:val="00781DA2"/>
    <w:rsid w:val="00783674"/>
    <w:rsid w:val="008310DD"/>
    <w:rsid w:val="00835917"/>
    <w:rsid w:val="00847414"/>
    <w:rsid w:val="00874CD4"/>
    <w:rsid w:val="008A4059"/>
    <w:rsid w:val="008B3BDE"/>
    <w:rsid w:val="008B55DD"/>
    <w:rsid w:val="008D31A1"/>
    <w:rsid w:val="008D5188"/>
    <w:rsid w:val="008F294B"/>
    <w:rsid w:val="009114A5"/>
    <w:rsid w:val="00963DCA"/>
    <w:rsid w:val="009766D9"/>
    <w:rsid w:val="009C61AC"/>
    <w:rsid w:val="00A0671C"/>
    <w:rsid w:val="00A625C2"/>
    <w:rsid w:val="00B03638"/>
    <w:rsid w:val="00B27EAE"/>
    <w:rsid w:val="00B700E2"/>
    <w:rsid w:val="00B80B35"/>
    <w:rsid w:val="00BB2CAA"/>
    <w:rsid w:val="00BB36ED"/>
    <w:rsid w:val="00BE0CDF"/>
    <w:rsid w:val="00BF0A82"/>
    <w:rsid w:val="00BF7F94"/>
    <w:rsid w:val="00C008EE"/>
    <w:rsid w:val="00C12E9E"/>
    <w:rsid w:val="00C17563"/>
    <w:rsid w:val="00C238A6"/>
    <w:rsid w:val="00C26832"/>
    <w:rsid w:val="00C3457E"/>
    <w:rsid w:val="00C75EE9"/>
    <w:rsid w:val="00C833C0"/>
    <w:rsid w:val="00D06FCD"/>
    <w:rsid w:val="00D1558B"/>
    <w:rsid w:val="00D222B6"/>
    <w:rsid w:val="00D32BAC"/>
    <w:rsid w:val="00D401C2"/>
    <w:rsid w:val="00D41323"/>
    <w:rsid w:val="00D44170"/>
    <w:rsid w:val="00D62278"/>
    <w:rsid w:val="00D97E5C"/>
    <w:rsid w:val="00DB01C8"/>
    <w:rsid w:val="00DD0869"/>
    <w:rsid w:val="00DD0C0D"/>
    <w:rsid w:val="00E078F6"/>
    <w:rsid w:val="00E518A6"/>
    <w:rsid w:val="00EB3F82"/>
    <w:rsid w:val="00ED001A"/>
    <w:rsid w:val="00F06DB6"/>
    <w:rsid w:val="00F15909"/>
    <w:rsid w:val="00F32C91"/>
    <w:rsid w:val="00F573DE"/>
    <w:rsid w:val="00F7368F"/>
    <w:rsid w:val="00F940B4"/>
    <w:rsid w:val="00F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19A9C"/>
  <w15:chartTrackingRefBased/>
  <w15:docId w15:val="{94AE6976-7438-ED41-ADFE-382F0C60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F97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5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25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25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25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25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25F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25F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25F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25F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5F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25F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25F9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25F9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25F97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25F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25F97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25F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25F97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525F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25F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25F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25F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525F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25F97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525F9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25F9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25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25F97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525F9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525F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E078F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047</Characters>
  <Application>Microsoft Office Word</Application>
  <DocSecurity>0</DocSecurity>
  <Lines>149</Lines>
  <Paragraphs>1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ørkve Østergaard</dc:creator>
  <cp:keywords/>
  <dc:description/>
  <cp:lastModifiedBy>Toril Mørkve Østergaard</cp:lastModifiedBy>
  <cp:revision>4</cp:revision>
  <dcterms:created xsi:type="dcterms:W3CDTF">2026-02-23T09:13:00Z</dcterms:created>
  <dcterms:modified xsi:type="dcterms:W3CDTF">2026-04-14T07:14:00Z</dcterms:modified>
</cp:coreProperties>
</file>